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78E" w:rsidRPr="00A97632" w:rsidRDefault="004A478E" w:rsidP="004A478E">
      <w:pPr>
        <w:pStyle w:val="Caption"/>
        <w:keepNext/>
        <w:outlineLvl w:val="0"/>
        <w:rPr>
          <w:rFonts w:ascii="Times New Roman" w:hAnsi="Times New Roman" w:cs="Times New Roman"/>
          <w:b/>
          <w:i w:val="0"/>
          <w:color w:val="auto"/>
          <w:sz w:val="24"/>
        </w:rPr>
      </w:pPr>
      <w:r w:rsidRPr="00A97632">
        <w:rPr>
          <w:rFonts w:ascii="Times New Roman" w:hAnsi="Times New Roman" w:cs="Times New Roman"/>
          <w:b/>
          <w:i w:val="0"/>
          <w:color w:val="auto"/>
          <w:sz w:val="24"/>
        </w:rPr>
        <w:t>Table S1</w:t>
      </w:r>
    </w:p>
    <w:p w:rsidR="004A478E" w:rsidRPr="00A97632" w:rsidRDefault="004A478E" w:rsidP="004A478E">
      <w:pPr>
        <w:outlineLvl w:val="0"/>
        <w:rPr>
          <w:i/>
        </w:rPr>
      </w:pPr>
      <w:r w:rsidRPr="00A97632">
        <w:rPr>
          <w:i/>
        </w:rPr>
        <w:t>Baseline Characteristics of Sample</w:t>
      </w:r>
    </w:p>
    <w:tbl>
      <w:tblPr>
        <w:tblStyle w:val="TableGrid"/>
        <w:tblpPr w:leftFromText="180" w:rightFromText="180" w:vertAnchor="text" w:horzAnchor="page" w:tblpX="1450" w:tblpY="38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89"/>
        <w:gridCol w:w="1701"/>
        <w:gridCol w:w="1701"/>
        <w:gridCol w:w="1701"/>
        <w:gridCol w:w="1224"/>
      </w:tblGrid>
      <w:tr w:rsidR="004A478E" w:rsidRPr="00A97632" w:rsidTr="000E4241">
        <w:trPr>
          <w:tblHeader/>
        </w:trPr>
        <w:tc>
          <w:tcPr>
            <w:tcW w:w="2689" w:type="dxa"/>
            <w:tcBorders>
              <w:top w:val="single" w:sz="4" w:space="0" w:color="auto"/>
            </w:tcBorders>
          </w:tcPr>
          <w:p w:rsidR="004A478E" w:rsidRPr="00A97632" w:rsidRDefault="004A478E" w:rsidP="000E4241">
            <w:pPr>
              <w:spacing w:before="240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478E" w:rsidRPr="00A97632" w:rsidRDefault="004A478E" w:rsidP="000E4241">
            <w:pPr>
              <w:spacing w:before="240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Group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478E" w:rsidRPr="00A97632" w:rsidRDefault="004A478E" w:rsidP="000E4241">
            <w:pPr>
              <w:spacing w:before="240"/>
              <w:jc w:val="center"/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bottom"/>
          </w:tcPr>
          <w:p w:rsidR="004A478E" w:rsidRPr="00A97632" w:rsidRDefault="004A478E" w:rsidP="000E4241">
            <w:pPr>
              <w:spacing w:before="240"/>
              <w:jc w:val="center"/>
            </w:pPr>
          </w:p>
        </w:tc>
      </w:tr>
      <w:tr w:rsidR="004A478E" w:rsidRPr="00A97632" w:rsidTr="000E4241">
        <w:trPr>
          <w:tblHeader/>
        </w:trPr>
        <w:tc>
          <w:tcPr>
            <w:tcW w:w="2689" w:type="dxa"/>
            <w:tcBorders>
              <w:bottom w:val="single" w:sz="4" w:space="0" w:color="auto"/>
            </w:tcBorders>
          </w:tcPr>
          <w:p w:rsidR="004A478E" w:rsidRPr="00A97632" w:rsidRDefault="004A478E" w:rsidP="000E4241">
            <w:pPr>
              <w:spacing w:before="240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Healthy 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Depressed Non-Suicid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Depressed Suicidal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bottom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rPr>
                <w:i/>
              </w:rPr>
              <w:t>p</w:t>
            </w:r>
            <w:r w:rsidRPr="00A97632">
              <w:t>-value†</w:t>
            </w:r>
          </w:p>
        </w:tc>
      </w:tr>
      <w:tr w:rsidR="004A478E" w:rsidRPr="00A97632" w:rsidTr="000E4241">
        <w:tc>
          <w:tcPr>
            <w:tcW w:w="2689" w:type="dxa"/>
            <w:tcBorders>
              <w:top w:val="single" w:sz="4" w:space="0" w:color="auto"/>
            </w:tcBorders>
          </w:tcPr>
          <w:p w:rsidR="004A478E" w:rsidRPr="00A97632" w:rsidRDefault="004A478E" w:rsidP="000E4241">
            <w:pPr>
              <w:spacing w:before="240"/>
            </w:pPr>
            <w:r w:rsidRPr="00A97632">
              <w:rPr>
                <w:i/>
              </w:rPr>
              <w:t>n</w:t>
            </w:r>
            <w:r w:rsidRPr="00A97632">
              <w:t xml:space="preserve"> (</w:t>
            </w:r>
            <w:r w:rsidRPr="00A97632">
              <w:rPr>
                <w:i/>
              </w:rPr>
              <w:t>%</w:t>
            </w:r>
            <w:r w:rsidRPr="00A97632">
              <w:t xml:space="preserve"> of total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30 (36.0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34 (37.1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97 (26.87)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-</w:t>
            </w: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t xml:space="preserve">Female, </w:t>
            </w:r>
            <w:r w:rsidRPr="00A97632">
              <w:rPr>
                <w:i/>
              </w:rPr>
              <w:t>n</w:t>
            </w:r>
            <w:r w:rsidRPr="00A97632">
              <w:t xml:space="preserve"> (</w:t>
            </w:r>
            <w:r w:rsidRPr="00A97632">
              <w:rPr>
                <w:i/>
              </w:rPr>
              <w:t>%</w:t>
            </w:r>
            <w:r w:rsidRPr="00A97632">
              <w:t>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92 (71.32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57 (42.54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71 (73.20)</w:t>
            </w: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&lt;0.001</w:t>
            </w: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t xml:space="preserve">Ethnicity, </w:t>
            </w:r>
            <w:r w:rsidRPr="00A97632">
              <w:rPr>
                <w:i/>
              </w:rPr>
              <w:t>n</w:t>
            </w:r>
            <w:r w:rsidRPr="00A97632">
              <w:t xml:space="preserve"> (</w:t>
            </w:r>
            <w:r w:rsidRPr="00A97632">
              <w:rPr>
                <w:i/>
              </w:rPr>
              <w:t>%</w:t>
            </w:r>
            <w:r w:rsidRPr="00A97632">
              <w:t>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t xml:space="preserve">    White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16 (89.23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84 (62.69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88 (90.72)</w:t>
            </w: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t xml:space="preserve">    Asian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4 (10.77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21 (15.67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7 (7.22)</w:t>
            </w: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t xml:space="preserve">    Black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0 (0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29 (21.64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2 (2.06)</w:t>
            </w: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&lt;0.001</w:t>
            </w: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t xml:space="preserve">Employment, </w:t>
            </w:r>
            <w:r w:rsidRPr="00A97632">
              <w:rPr>
                <w:i/>
              </w:rPr>
              <w:t>n</w:t>
            </w:r>
            <w:r w:rsidRPr="00A97632">
              <w:t xml:space="preserve"> (</w:t>
            </w:r>
            <w:r w:rsidRPr="00A97632">
              <w:rPr>
                <w:i/>
              </w:rPr>
              <w:t>%</w:t>
            </w:r>
            <w:r w:rsidRPr="00A97632">
              <w:t>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t xml:space="preserve">    Employed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25 (96.15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23 (91.79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83 (85.57)</w:t>
            </w: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t xml:space="preserve">    Unemployed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5 (3.85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1 (8.21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4 (14.43)</w:t>
            </w: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0.017</w:t>
            </w: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t xml:space="preserve">Age, </w:t>
            </w:r>
            <w:r w:rsidRPr="00A97632">
              <w:rPr>
                <w:i/>
              </w:rPr>
              <w:t>M</w:t>
            </w:r>
            <w:r w:rsidRPr="00A97632">
              <w:t xml:space="preserve"> (</w:t>
            </w:r>
            <w:r w:rsidRPr="00A97632">
              <w:rPr>
                <w:i/>
              </w:rPr>
              <w:t>SD</w:t>
            </w:r>
            <w:r w:rsidRPr="00A97632">
              <w:t>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36.14 (12.80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35.58 (9.42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38.22 (11.43)</w:t>
            </w: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0.196</w:t>
            </w: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t xml:space="preserve">Education, </w:t>
            </w:r>
            <w:r w:rsidRPr="00A97632">
              <w:rPr>
                <w:i/>
              </w:rPr>
              <w:t>M</w:t>
            </w:r>
            <w:r w:rsidRPr="00A97632">
              <w:t xml:space="preserve"> (</w:t>
            </w:r>
            <w:r w:rsidRPr="00A97632">
              <w:rPr>
                <w:i/>
              </w:rPr>
              <w:t>SD</w:t>
            </w:r>
            <w:r w:rsidRPr="00A97632">
              <w:t>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4.62 (1.27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4.24 (1.02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4.59 (0.98)</w:t>
            </w: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0.010</w:t>
            </w: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t xml:space="preserve">FFMQ, </w:t>
            </w:r>
            <w:r w:rsidRPr="00A97632">
              <w:rPr>
                <w:i/>
              </w:rPr>
              <w:t>M</w:t>
            </w:r>
            <w:r w:rsidRPr="00A97632">
              <w:t xml:space="preserve"> (</w:t>
            </w:r>
            <w:r w:rsidRPr="00A97632">
              <w:rPr>
                <w:i/>
              </w:rPr>
              <w:t>SD</w:t>
            </w:r>
            <w:r w:rsidRPr="00A97632">
              <w:t>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t xml:space="preserve">    Total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82.91 (11.62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75.02 (7.28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76.88 (10.66)</w:t>
            </w: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&lt;0.001</w:t>
            </w: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t xml:space="preserve">    Non-Reacting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5.94 (3.59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6.01 (2.50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5.82 (2.96)</w:t>
            </w: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0.896</w:t>
            </w: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t xml:space="preserve">    Acting Awareness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7.18 (3.27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5.34 (2.96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5.51 (3.54)</w:t>
            </w: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&lt;0.001</w:t>
            </w: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t xml:space="preserve">    Observing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4.55 (3.49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2.66 (3.20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3.65 (4.06)</w:t>
            </w: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&lt;0.001</w:t>
            </w: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t xml:space="preserve">    Describing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8.17 (3.48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5.99 (3.50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7.84 (3.33)</w:t>
            </w: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&lt;0.001</w:t>
            </w: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t xml:space="preserve">    Non-Judging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7.06 (3.68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5.02 (3.51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4.06 (3.61)</w:t>
            </w: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&lt;0.001</w:t>
            </w: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t xml:space="preserve">RRS, </w:t>
            </w:r>
            <w:r w:rsidRPr="00A97632">
              <w:rPr>
                <w:i/>
              </w:rPr>
              <w:t>M</w:t>
            </w:r>
            <w:r w:rsidRPr="00A97632">
              <w:t xml:space="preserve"> (</w:t>
            </w:r>
            <w:r w:rsidRPr="00A97632">
              <w:rPr>
                <w:i/>
              </w:rPr>
              <w:t>SD</w:t>
            </w:r>
            <w:r w:rsidRPr="00A97632">
              <w:t>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t xml:space="preserve">    Total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37.02 (9.32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50.34 (10.94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42.38 (11.87)</w:t>
            </w: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&lt;0.001</w:t>
            </w: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t xml:space="preserve">    Reflection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7.78 (2.68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1.28 (2.69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9.44 (3.12)</w:t>
            </w: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&lt;0.001</w:t>
            </w: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t xml:space="preserve">    Brooding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9.00 (2.55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1.26 (2.67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10.19 (3.22)</w:t>
            </w: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&lt;0.001</w:t>
            </w: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t xml:space="preserve">    Depression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20.25 (5.33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27.79 (6.97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22.75 (6.51)</w:t>
            </w: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&lt;0.001</w:t>
            </w:r>
          </w:p>
        </w:tc>
      </w:tr>
      <w:tr w:rsidR="004A478E" w:rsidRPr="00A97632" w:rsidTr="000E4241">
        <w:tc>
          <w:tcPr>
            <w:tcW w:w="2689" w:type="dxa"/>
          </w:tcPr>
          <w:p w:rsidR="004A478E" w:rsidRPr="00A97632" w:rsidRDefault="004A478E" w:rsidP="000E4241">
            <w:pPr>
              <w:spacing w:before="240"/>
            </w:pPr>
            <w:r w:rsidRPr="00A97632">
              <w:lastRenderedPageBreak/>
              <w:t xml:space="preserve">ASIQ, </w:t>
            </w:r>
            <w:r w:rsidRPr="00A97632">
              <w:rPr>
                <w:i/>
              </w:rPr>
              <w:t>M</w:t>
            </w:r>
            <w:r w:rsidRPr="00A97632">
              <w:t xml:space="preserve"> (</w:t>
            </w:r>
            <w:r w:rsidRPr="00A97632">
              <w:rPr>
                <w:i/>
              </w:rPr>
              <w:t>SD</w:t>
            </w:r>
            <w:r w:rsidRPr="00A97632">
              <w:t>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6.29 (9.66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21.51 (13.09)</w:t>
            </w:r>
          </w:p>
        </w:tc>
        <w:tc>
          <w:tcPr>
            <w:tcW w:w="1701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22.74 (19.87)</w:t>
            </w:r>
          </w:p>
        </w:tc>
        <w:tc>
          <w:tcPr>
            <w:tcW w:w="1224" w:type="dxa"/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&lt;0.001</w:t>
            </w:r>
          </w:p>
        </w:tc>
        <w:bookmarkStart w:id="0" w:name="_GoBack"/>
        <w:bookmarkEnd w:id="0"/>
      </w:tr>
      <w:tr w:rsidR="004A478E" w:rsidRPr="00A97632" w:rsidTr="000E4241">
        <w:tc>
          <w:tcPr>
            <w:tcW w:w="2689" w:type="dxa"/>
            <w:tcBorders>
              <w:bottom w:val="single" w:sz="4" w:space="0" w:color="auto"/>
            </w:tcBorders>
          </w:tcPr>
          <w:p w:rsidR="004A478E" w:rsidRPr="00A97632" w:rsidRDefault="004A478E" w:rsidP="000E4241">
            <w:pPr>
              <w:spacing w:before="240"/>
            </w:pPr>
            <w:proofErr w:type="spellStart"/>
            <w:r w:rsidRPr="00A97632">
              <w:t>WBSI</w:t>
            </w:r>
            <w:proofErr w:type="spellEnd"/>
            <w:r w:rsidRPr="00A97632">
              <w:t xml:space="preserve">, </w:t>
            </w:r>
            <w:r w:rsidRPr="00A97632">
              <w:rPr>
                <w:i/>
              </w:rPr>
              <w:t>M</w:t>
            </w:r>
            <w:r w:rsidRPr="00A97632">
              <w:t xml:space="preserve"> (</w:t>
            </w:r>
            <w:r w:rsidRPr="00A97632">
              <w:rPr>
                <w:i/>
              </w:rPr>
              <w:t>SD</w:t>
            </w:r>
            <w:r w:rsidRPr="00A97632"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42.58 (10.3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44.51 (7.8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A478E" w:rsidRPr="00A97632" w:rsidRDefault="004A478E" w:rsidP="000E4241">
            <w:pPr>
              <w:spacing w:before="240"/>
              <w:jc w:val="center"/>
            </w:pPr>
            <w:r w:rsidRPr="00A97632">
              <w:t>39.03 (11.85)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4A478E" w:rsidRPr="00A97632" w:rsidRDefault="004A478E" w:rsidP="000E4241">
            <w:pPr>
              <w:keepNext/>
              <w:spacing w:before="240"/>
              <w:jc w:val="center"/>
            </w:pPr>
            <w:r w:rsidRPr="00A97632">
              <w:t>&lt;0.001</w:t>
            </w:r>
          </w:p>
        </w:tc>
      </w:tr>
    </w:tbl>
    <w:p w:rsidR="004A478E" w:rsidRPr="00A97632" w:rsidRDefault="004A478E" w:rsidP="004A478E">
      <w:pPr>
        <w:pStyle w:val="Heading1"/>
        <w:spacing w:before="120" w:beforeAutospacing="0" w:after="120" w:afterAutospacing="0" w:line="480" w:lineRule="auto"/>
        <w:rPr>
          <w:rFonts w:eastAsia="Times New Roman"/>
          <w:sz w:val="24"/>
          <w:szCs w:val="24"/>
        </w:rPr>
      </w:pPr>
    </w:p>
    <w:p w:rsidR="004A478E" w:rsidRDefault="004A478E" w:rsidP="004A478E">
      <w:pPr>
        <w:pStyle w:val="Caption"/>
        <w:rPr>
          <w:rFonts w:ascii="Times New Roman" w:hAnsi="Times New Roman" w:cs="Times New Roman"/>
          <w:i w:val="0"/>
          <w:color w:val="auto"/>
        </w:rPr>
      </w:pPr>
      <w:r w:rsidRPr="00A97632">
        <w:rPr>
          <w:rFonts w:ascii="Times New Roman" w:hAnsi="Times New Roman" w:cs="Times New Roman"/>
          <w:color w:val="auto"/>
        </w:rPr>
        <w:t>Note</w:t>
      </w:r>
      <w:r w:rsidRPr="00A97632">
        <w:rPr>
          <w:rFonts w:ascii="Times New Roman" w:hAnsi="Times New Roman" w:cs="Times New Roman"/>
          <w:i w:val="0"/>
          <w:color w:val="auto"/>
        </w:rPr>
        <w:t>: † P-values are based on χ</w:t>
      </w:r>
      <w:r w:rsidRPr="00A97632">
        <w:rPr>
          <w:rFonts w:ascii="Times New Roman" w:hAnsi="Times New Roman" w:cs="Times New Roman"/>
          <w:i w:val="0"/>
          <w:color w:val="auto"/>
          <w:vertAlign w:val="superscript"/>
        </w:rPr>
        <w:t>2</w:t>
      </w:r>
      <w:r w:rsidRPr="00A97632">
        <w:rPr>
          <w:rFonts w:ascii="Times New Roman" w:hAnsi="Times New Roman" w:cs="Times New Roman"/>
          <w:i w:val="0"/>
          <w:color w:val="auto"/>
        </w:rPr>
        <w:t xml:space="preserve"> tests for categorical variables and on ANOVAs for continuous variables with the exception of INQ, for which a t-test was use</w:t>
      </w:r>
    </w:p>
    <w:p w:rsidR="0074714F" w:rsidRDefault="00EB1128"/>
    <w:sectPr w:rsidR="0074714F" w:rsidSect="00BD51B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1128" w:rsidRDefault="00EB1128" w:rsidP="004A478E">
      <w:r>
        <w:separator/>
      </w:r>
    </w:p>
  </w:endnote>
  <w:endnote w:type="continuationSeparator" w:id="0">
    <w:p w:rsidR="00EB1128" w:rsidRDefault="00EB1128" w:rsidP="004A47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478E" w:rsidRDefault="004A478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478E" w:rsidRDefault="004A478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478E" w:rsidRDefault="004A478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1128" w:rsidRDefault="00EB1128" w:rsidP="004A478E">
      <w:r>
        <w:separator/>
      </w:r>
    </w:p>
  </w:footnote>
  <w:footnote w:type="continuationSeparator" w:id="0">
    <w:p w:rsidR="00EB1128" w:rsidRDefault="00EB1128" w:rsidP="004A478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478E" w:rsidRDefault="004A478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478E" w:rsidRDefault="004A478E">
    <w:pPr>
      <w:pStyle w:val="Header"/>
    </w:pPr>
    <w:r>
      <w:tab/>
    </w:r>
    <w:r>
      <w:tab/>
      <w:t>Thought-Action Fusion</w:t>
    </w:r>
  </w:p>
  <w:p w:rsidR="004A478E" w:rsidRDefault="004A478E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478E" w:rsidRDefault="004A478E">
    <w:pPr>
      <w:pStyle w:val="Header"/>
    </w:pPr>
  </w:p>
</w:hdr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4A478E"/>
    <w:rsid w:val="003C47C2"/>
    <w:rsid w:val="004A478E"/>
    <w:rsid w:val="005D6742"/>
    <w:rsid w:val="009D2642"/>
    <w:rsid w:val="00A97632"/>
    <w:rsid w:val="00BD51BF"/>
    <w:rsid w:val="00EB1128"/>
    <w:rsid w:val="00EE56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8E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A478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78E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59"/>
    <w:rsid w:val="004A47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A478E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4A478E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A47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478E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A47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478E"/>
    <w:rPr>
      <w:rFonts w:ascii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7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7C2"/>
    <w:rPr>
      <w:rFonts w:ascii="Times New Roman" w:hAnsi="Times New Roman" w:cs="Times New Roman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3C47C2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ljot Gjelsvik</dc:creator>
  <cp:keywords/>
  <dc:description/>
  <cp:lastModifiedBy>0012424</cp:lastModifiedBy>
  <cp:revision>3</cp:revision>
  <dcterms:created xsi:type="dcterms:W3CDTF">2018-04-06T15:05:00Z</dcterms:created>
  <dcterms:modified xsi:type="dcterms:W3CDTF">2018-05-18T09:18:00Z</dcterms:modified>
</cp:coreProperties>
</file>